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C629" w14:textId="42F21896" w:rsidR="00AC4589" w:rsidRDefault="00B0488D">
      <w:r>
        <w:rPr>
          <w:noProof/>
        </w:rPr>
        <w:drawing>
          <wp:inline distT="0" distB="0" distL="0" distR="0" wp14:anchorId="6D11156F" wp14:editId="0ED9572D">
            <wp:extent cx="5265420" cy="48844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BA2C1" w14:textId="38E9BE63" w:rsidR="00B0488D" w:rsidRPr="003F134A" w:rsidRDefault="00B0488D" w:rsidP="003F134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B0488D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Figure 3</w:t>
      </w:r>
      <w:r w:rsidRPr="00B0488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OCs curve for the TNM staging system and histological grade in predicting prognosis in patients with Colorectal GISTs. (A) ROC of 1-, 3- and 5-year OS of TNM staging system; (B) ROC of 1-, 3- and 5-year CSS of TNM staging system; (C) ROC of 1-, 3- and 5-year OS of histological grade, (D) ROC of 1-, 3- and 5-year CSS of histological grade. Abbreviations: ROC: receiver operating characteristic; OS: overall survival; CSS: cancer-specific survival; Colorectal GISTs: Colorectal gastrointestinal stromal tumors.</w:t>
      </w:r>
    </w:p>
    <w:p w14:paraId="772C83D9" w14:textId="77777777" w:rsidR="003F134A" w:rsidRDefault="003F134A"/>
    <w:sectPr w:rsidR="003F134A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9B7BC" w14:textId="77777777" w:rsidR="00D14928" w:rsidRDefault="00D14928" w:rsidP="003F134A">
      <w:r>
        <w:separator/>
      </w:r>
    </w:p>
  </w:endnote>
  <w:endnote w:type="continuationSeparator" w:id="0">
    <w:p w14:paraId="4B40CA27" w14:textId="77777777" w:rsidR="00D14928" w:rsidRDefault="00D14928" w:rsidP="003F1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A5006" w14:textId="77777777" w:rsidR="00D14928" w:rsidRDefault="00D14928" w:rsidP="003F134A">
      <w:r>
        <w:separator/>
      </w:r>
    </w:p>
  </w:footnote>
  <w:footnote w:type="continuationSeparator" w:id="0">
    <w:p w14:paraId="0B5B891F" w14:textId="77777777" w:rsidR="00D14928" w:rsidRDefault="00D14928" w:rsidP="003F1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6B"/>
    <w:rsid w:val="003371FD"/>
    <w:rsid w:val="003F134A"/>
    <w:rsid w:val="00512A6B"/>
    <w:rsid w:val="009D7319"/>
    <w:rsid w:val="00A747EE"/>
    <w:rsid w:val="00AC4589"/>
    <w:rsid w:val="00B0488D"/>
    <w:rsid w:val="00C50001"/>
    <w:rsid w:val="00D14928"/>
    <w:rsid w:val="00DC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5881C"/>
  <w15:chartTrackingRefBased/>
  <w15:docId w15:val="{0656F08F-27E3-42BE-A81B-CEF2BBD5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3</cp:revision>
  <dcterms:created xsi:type="dcterms:W3CDTF">2022-08-25T04:36:00Z</dcterms:created>
  <dcterms:modified xsi:type="dcterms:W3CDTF">2022-08-25T04:36:00Z</dcterms:modified>
</cp:coreProperties>
</file>